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827" w:type="dxa"/>
        <w:tblInd w:w="-942" w:type="dxa"/>
        <w:tblLook w:val="04A0" w:firstRow="1" w:lastRow="0" w:firstColumn="1" w:lastColumn="0" w:noHBand="0" w:noVBand="1"/>
      </w:tblPr>
      <w:tblGrid>
        <w:gridCol w:w="1181"/>
        <w:gridCol w:w="1126"/>
        <w:gridCol w:w="1059"/>
        <w:gridCol w:w="695"/>
        <w:gridCol w:w="1126"/>
        <w:gridCol w:w="1059"/>
        <w:gridCol w:w="695"/>
        <w:gridCol w:w="1126"/>
        <w:gridCol w:w="1059"/>
        <w:gridCol w:w="695"/>
        <w:gridCol w:w="6"/>
      </w:tblGrid>
      <w:tr w:rsidR="00636DB7" w:rsidRPr="00636DB7" w14:paraId="3EC5E781" w14:textId="77777777" w:rsidTr="00E35B57">
        <w:trPr>
          <w:trHeight w:val="271"/>
        </w:trPr>
        <w:tc>
          <w:tcPr>
            <w:tcW w:w="9827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61023" w14:textId="47E31C2A" w:rsidR="00636DB7" w:rsidRPr="00636DB7" w:rsidRDefault="003174FB" w:rsidP="008B4D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174F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Supplementary </w:t>
            </w:r>
            <w:r w:rsidR="00636DB7" w:rsidRPr="00636D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Table </w:t>
            </w:r>
            <w:r w:rsidRPr="003174F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="00636DB7" w:rsidRPr="00636D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="00636DB7" w:rsidRPr="00636D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Dosage distribution </w:t>
            </w:r>
            <w:r w:rsidR="008B4D42" w:rsidRPr="008B4D4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in </w:t>
            </w:r>
            <w:proofErr w:type="spellStart"/>
            <w:r w:rsidR="008B4D42" w:rsidRPr="008B4D4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TVnx</w:t>
            </w:r>
            <w:proofErr w:type="spellEnd"/>
            <w:r w:rsidR="008B4D42" w:rsidRPr="008B4D4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="008B4D42" w:rsidRPr="008B4D4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TVnd</w:t>
            </w:r>
            <w:proofErr w:type="spellEnd"/>
            <w:r w:rsidR="008B4D42" w:rsidRPr="008B4D4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, PTV60minus and PTV54minus </w:t>
            </w:r>
            <w:r w:rsidR="00636DB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in</w:t>
            </w:r>
            <w:r w:rsidR="00636DB7" w:rsidRPr="00636D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NTS VMAT plans and TS VMAT plans</w:t>
            </w:r>
            <w:r w:rsidR="00636DB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in Affiliated Cancer Hospital of Shantou University</w:t>
            </w:r>
          </w:p>
        </w:tc>
      </w:tr>
      <w:tr w:rsidR="00636DB7" w:rsidRPr="00636DB7" w14:paraId="7A4E9F83" w14:textId="77777777" w:rsidTr="00E35B57">
        <w:trPr>
          <w:gridAfter w:val="1"/>
          <w:wAfter w:w="6" w:type="dxa"/>
          <w:trHeight w:val="271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2311" w14:textId="77777777" w:rsidR="00636DB7" w:rsidRPr="00636DB7" w:rsidRDefault="00636DB7" w:rsidP="00636D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　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12FE5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ilateral upper neck irradiation group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75389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ne-side lower neck irradiation group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C859C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ilateral lower neck irradiation group</w:t>
            </w:r>
          </w:p>
        </w:tc>
      </w:tr>
      <w:tr w:rsidR="00636DB7" w:rsidRPr="00636DB7" w14:paraId="38C64C5D" w14:textId="77777777" w:rsidTr="00E35B57">
        <w:trPr>
          <w:gridAfter w:val="1"/>
          <w:wAfter w:w="6" w:type="dxa"/>
          <w:trHeight w:val="264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6FBC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D3E9E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TS VMAT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7D32B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S VMAT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CF30F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-valu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6981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TS VMAT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58A6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S VMAT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EA986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-valu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75FC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TS VMAT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D2B94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S VMAT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76E1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-value</w:t>
            </w:r>
          </w:p>
        </w:tc>
      </w:tr>
      <w:tr w:rsidR="00636DB7" w:rsidRPr="00636DB7" w14:paraId="03DD4E85" w14:textId="77777777" w:rsidTr="00E35B57">
        <w:trPr>
          <w:gridAfter w:val="1"/>
          <w:wAfter w:w="6" w:type="dxa"/>
          <w:trHeight w:val="271"/>
        </w:trPr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C4F39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　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80378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</w:t>
            </w:r>
            <w:proofErr w:type="spellStart"/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ean±SD</w:t>
            </w:r>
            <w:proofErr w:type="spellEnd"/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9CA31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</w:t>
            </w:r>
            <w:proofErr w:type="spellStart"/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ean±SD</w:t>
            </w:r>
            <w:proofErr w:type="spellEnd"/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E8B19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　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B1AFF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</w:t>
            </w:r>
            <w:proofErr w:type="spellStart"/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ean±SD</w:t>
            </w:r>
            <w:proofErr w:type="spellEnd"/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7651A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</w:t>
            </w:r>
            <w:proofErr w:type="spellStart"/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ean±SD</w:t>
            </w:r>
            <w:proofErr w:type="spellEnd"/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E86AF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　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1EB87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</w:t>
            </w:r>
            <w:proofErr w:type="spellStart"/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ean±SD</w:t>
            </w:r>
            <w:proofErr w:type="spellEnd"/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54893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</w:t>
            </w:r>
            <w:proofErr w:type="spellStart"/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ean±SD</w:t>
            </w:r>
            <w:proofErr w:type="spellEnd"/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E0187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　</w:t>
            </w:r>
          </w:p>
        </w:tc>
      </w:tr>
      <w:tr w:rsidR="00636DB7" w:rsidRPr="00636DB7" w14:paraId="29720144" w14:textId="77777777" w:rsidTr="00E35B57">
        <w:trPr>
          <w:gridAfter w:val="1"/>
          <w:wAfter w:w="6" w:type="dxa"/>
          <w:trHeight w:val="264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9F9D0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TVnx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94EC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254F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3200B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0FF64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7E69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6F3E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62FB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1FA3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6BA3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36DB7" w:rsidRPr="00636DB7" w14:paraId="4032D20F" w14:textId="77777777" w:rsidTr="00E35B57">
        <w:trPr>
          <w:gridAfter w:val="1"/>
          <w:wAfter w:w="6" w:type="dxa"/>
          <w:trHeight w:val="264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5842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98 (</w:t>
            </w:r>
            <w:proofErr w:type="spellStart"/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y</w:t>
            </w:r>
            <w:proofErr w:type="spellEnd"/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AB8D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9.88±0.3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F1652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9.88±0.3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EFF3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772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24E8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9.95±0.4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93C6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9.82±0.5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AF54F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093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1C480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0.06±0.4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C0C16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0.06±0.4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87A91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664 </w:t>
            </w:r>
          </w:p>
        </w:tc>
      </w:tr>
      <w:tr w:rsidR="00636DB7" w:rsidRPr="00636DB7" w14:paraId="3A560905" w14:textId="77777777" w:rsidTr="00E35B57">
        <w:trPr>
          <w:gridAfter w:val="1"/>
          <w:wAfter w:w="6" w:type="dxa"/>
          <w:trHeight w:val="264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6AEE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50 (</w:t>
            </w:r>
            <w:proofErr w:type="spellStart"/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y</w:t>
            </w:r>
            <w:proofErr w:type="spellEnd"/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0125D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2.45±0.2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54D4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2.42±0.2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F0BA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338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F3C0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2.59±0.2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9E0F7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2.61±0.2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86A3A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539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0EB5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2.63±0.2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1537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2.63±0.2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7A231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976 </w:t>
            </w:r>
          </w:p>
        </w:tc>
      </w:tr>
      <w:tr w:rsidR="00636DB7" w:rsidRPr="00636DB7" w14:paraId="78DA3CDF" w14:textId="77777777" w:rsidTr="00E35B57">
        <w:trPr>
          <w:gridAfter w:val="1"/>
          <w:wAfter w:w="6" w:type="dxa"/>
          <w:trHeight w:val="264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C8C8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2 (</w:t>
            </w:r>
            <w:proofErr w:type="spellStart"/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y</w:t>
            </w:r>
            <w:proofErr w:type="spellEnd"/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74A77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3.48±0.3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09EB6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3.60±0.4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559C0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285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E5FB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3.70±0.4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8FC0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3.76±0.4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E69C2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151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BE302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3.73±0.2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B205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3.77±0.3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A520B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467 </w:t>
            </w:r>
          </w:p>
        </w:tc>
      </w:tr>
      <w:tr w:rsidR="00636DB7" w:rsidRPr="00636DB7" w14:paraId="02D199DF" w14:textId="77777777" w:rsidTr="00E35B57">
        <w:trPr>
          <w:gridAfter w:val="1"/>
          <w:wAfter w:w="6" w:type="dxa"/>
          <w:trHeight w:val="264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E1EC9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I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FF4E4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5±0.0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8992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5±0.0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8F77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333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09183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5±0.0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1ACC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5±0.0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FAD2B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47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33924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5±0.0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F0D9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5±0.0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7559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438 </w:t>
            </w:r>
          </w:p>
        </w:tc>
      </w:tr>
      <w:tr w:rsidR="00636DB7" w:rsidRPr="00636DB7" w14:paraId="7BB0FCF8" w14:textId="77777777" w:rsidTr="00E35B57">
        <w:trPr>
          <w:gridAfter w:val="1"/>
          <w:wAfter w:w="6" w:type="dxa"/>
          <w:trHeight w:val="264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8BEE1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I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F806D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84±0.0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B967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84±0.0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7C29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168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6FF45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66±0.1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BD3C1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65±0.1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7D37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38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B6240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56±0.1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FEB9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56±0.1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F85E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847 </w:t>
            </w:r>
          </w:p>
        </w:tc>
      </w:tr>
      <w:tr w:rsidR="00636DB7" w:rsidRPr="00636DB7" w14:paraId="26580412" w14:textId="77777777" w:rsidTr="00E35B57">
        <w:trPr>
          <w:gridAfter w:val="1"/>
          <w:wAfter w:w="6" w:type="dxa"/>
          <w:trHeight w:val="264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B998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TVnd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CDAB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DD9C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D5DE6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0B2E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1E09E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DF72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2EE47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2023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D2C7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36DB7" w:rsidRPr="00636DB7" w14:paraId="415438A5" w14:textId="77777777" w:rsidTr="00E35B57">
        <w:trPr>
          <w:gridAfter w:val="1"/>
          <w:wAfter w:w="6" w:type="dxa"/>
          <w:trHeight w:val="264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EFF9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98 (</w:t>
            </w:r>
            <w:proofErr w:type="spellStart"/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y</w:t>
            </w:r>
            <w:proofErr w:type="spellEnd"/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D73B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7DFFB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86917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6713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7.82±0.3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34E4B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7.80±0.3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7FF8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734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1613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7.58±0.2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AD98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7.51±0.2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8021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089 </w:t>
            </w:r>
          </w:p>
        </w:tc>
      </w:tr>
      <w:tr w:rsidR="00636DB7" w:rsidRPr="00636DB7" w14:paraId="4163F3C5" w14:textId="77777777" w:rsidTr="00E35B57">
        <w:trPr>
          <w:gridAfter w:val="1"/>
          <w:wAfter w:w="6" w:type="dxa"/>
          <w:trHeight w:val="264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F6CB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50 (</w:t>
            </w:r>
            <w:proofErr w:type="spellStart"/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y</w:t>
            </w:r>
            <w:proofErr w:type="spellEnd"/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B651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22D6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2451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AF039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0.25±0.2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8868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0.26±0.3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3E57C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949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8882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0.33±0.3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C17D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0.31±0.2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79F39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790 </w:t>
            </w:r>
          </w:p>
        </w:tc>
      </w:tr>
      <w:tr w:rsidR="00636DB7" w:rsidRPr="00636DB7" w14:paraId="49F5AD7A" w14:textId="77777777" w:rsidTr="00E35B57">
        <w:trPr>
          <w:gridAfter w:val="1"/>
          <w:wAfter w:w="6" w:type="dxa"/>
          <w:trHeight w:val="264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B0E6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2 (</w:t>
            </w:r>
            <w:proofErr w:type="spellStart"/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y</w:t>
            </w:r>
            <w:proofErr w:type="spellEnd"/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E2359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EE53A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C9805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C943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1.58±0.4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FA30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1.62±0.6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BDE2D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773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73CEB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1.89±0.5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8AB4F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1.87±0.5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C86D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858 </w:t>
            </w:r>
          </w:p>
        </w:tc>
      </w:tr>
      <w:tr w:rsidR="00636DB7" w:rsidRPr="00636DB7" w14:paraId="71184AAA" w14:textId="77777777" w:rsidTr="00E35B57">
        <w:trPr>
          <w:gridAfter w:val="1"/>
          <w:wAfter w:w="6" w:type="dxa"/>
          <w:trHeight w:val="264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FDC7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I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C10B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7F50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3025F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EB5FA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5±0.0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80BE5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5±0.0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FC06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618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55FC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6±0.0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87C4A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6±0.0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4F143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410 </w:t>
            </w:r>
          </w:p>
        </w:tc>
      </w:tr>
      <w:tr w:rsidR="00636DB7" w:rsidRPr="00636DB7" w14:paraId="2D89B414" w14:textId="77777777" w:rsidTr="00E35B57">
        <w:trPr>
          <w:gridAfter w:val="1"/>
          <w:wAfter w:w="6" w:type="dxa"/>
          <w:trHeight w:val="264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545DB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I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5C431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5946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CB98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C2EC1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27±0.1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8637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27±0.1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DF98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35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DAE79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36±0.1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3324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36±0.1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5EE75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858 </w:t>
            </w:r>
          </w:p>
        </w:tc>
      </w:tr>
      <w:tr w:rsidR="00636DB7" w:rsidRPr="00636DB7" w14:paraId="6BC9802A" w14:textId="77777777" w:rsidTr="00E35B57">
        <w:trPr>
          <w:gridAfter w:val="1"/>
          <w:wAfter w:w="6" w:type="dxa"/>
          <w:trHeight w:val="264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E383D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TV60minu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2EE4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3932F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227F3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6E24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54540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E90DA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7C48D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C2865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675FE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36DB7" w:rsidRPr="00636DB7" w14:paraId="0B12F440" w14:textId="77777777" w:rsidTr="00E35B57">
        <w:trPr>
          <w:gridAfter w:val="1"/>
          <w:wAfter w:w="6" w:type="dxa"/>
          <w:trHeight w:val="264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C4DE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98 (</w:t>
            </w:r>
            <w:proofErr w:type="spellStart"/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y</w:t>
            </w:r>
            <w:proofErr w:type="spellEnd"/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B4AFF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0.01±0.9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8E405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0.05±0.9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03CF5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684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F2BC4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0.46±0.6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D0D9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0.23±0.8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FC15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238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9702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0.49±0.7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F859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0.44±0.8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E5941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823 </w:t>
            </w:r>
          </w:p>
        </w:tc>
      </w:tr>
      <w:tr w:rsidR="00636DB7" w:rsidRPr="00636DB7" w14:paraId="144EA187" w14:textId="77777777" w:rsidTr="00E35B57">
        <w:trPr>
          <w:gridAfter w:val="1"/>
          <w:wAfter w:w="6" w:type="dxa"/>
          <w:trHeight w:val="264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0E25C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50 (</w:t>
            </w:r>
            <w:proofErr w:type="spellStart"/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y</w:t>
            </w:r>
            <w:proofErr w:type="spellEnd"/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8DC94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5.41±0.3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0F08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5.43±0.3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63B9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699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846E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5.40±0.8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353B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5.33±0.8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A02A4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346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44CCE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5.58±0.7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36529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5.56±0.7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CA625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649 </w:t>
            </w:r>
          </w:p>
        </w:tc>
      </w:tr>
      <w:tr w:rsidR="00636DB7" w:rsidRPr="00636DB7" w14:paraId="733B2360" w14:textId="77777777" w:rsidTr="00E35B57">
        <w:trPr>
          <w:gridAfter w:val="1"/>
          <w:wAfter w:w="6" w:type="dxa"/>
          <w:trHeight w:val="264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7617B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2 (</w:t>
            </w:r>
            <w:proofErr w:type="spellStart"/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y</w:t>
            </w:r>
            <w:proofErr w:type="spellEnd"/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37051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9.51±0.8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8BBF3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9.45±0.8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F421B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649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BDB5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9.50±0.9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8F90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9.47±0.8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53BC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855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65DFE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0.03±0.6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9525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0.27±0.6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64F1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079 </w:t>
            </w:r>
          </w:p>
        </w:tc>
      </w:tr>
      <w:tr w:rsidR="00636DB7" w:rsidRPr="00636DB7" w14:paraId="4B2320A9" w14:textId="77777777" w:rsidTr="00E35B57">
        <w:trPr>
          <w:gridAfter w:val="1"/>
          <w:wAfter w:w="6" w:type="dxa"/>
          <w:trHeight w:val="264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91210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I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6BF29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5±0.0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06F72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4±0.0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0434D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516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2C77A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4±0.0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5961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4±0.0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0B1B6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344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53EE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5±0.0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6AFDF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5±0.0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D2C2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154 </w:t>
            </w:r>
          </w:p>
        </w:tc>
      </w:tr>
      <w:tr w:rsidR="00636DB7" w:rsidRPr="00636DB7" w14:paraId="4475404A" w14:textId="77777777" w:rsidTr="00E35B57">
        <w:trPr>
          <w:gridAfter w:val="1"/>
          <w:wAfter w:w="6" w:type="dxa"/>
          <w:trHeight w:val="264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D87A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TV6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7511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0896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B1C43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811E8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A368" w14:textId="77777777" w:rsidR="00636DB7" w:rsidRPr="00636DB7" w:rsidRDefault="00636DB7" w:rsidP="00636D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0BA7A" w14:textId="77777777" w:rsidR="00636DB7" w:rsidRPr="00636DB7" w:rsidRDefault="00636DB7" w:rsidP="00636D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B12A" w14:textId="77777777" w:rsidR="00636DB7" w:rsidRPr="00636DB7" w:rsidRDefault="00636DB7" w:rsidP="00636D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F5FBE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8BA6F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36DB7" w:rsidRPr="00636DB7" w14:paraId="0B156EE1" w14:textId="77777777" w:rsidTr="00E35B57">
        <w:trPr>
          <w:gridAfter w:val="1"/>
          <w:wAfter w:w="6" w:type="dxa"/>
          <w:trHeight w:val="264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03C69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I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66B5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70±0.0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2EA12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71±0.0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A96D9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231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C24C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46±0.1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B1AD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46±0.1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03269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99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AA3A9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36±0.1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691A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36±0.1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FB10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872 </w:t>
            </w:r>
          </w:p>
        </w:tc>
      </w:tr>
      <w:tr w:rsidR="00636DB7" w:rsidRPr="00636DB7" w14:paraId="35ABE72E" w14:textId="77777777" w:rsidTr="00E35B57">
        <w:trPr>
          <w:gridAfter w:val="1"/>
          <w:wAfter w:w="6" w:type="dxa"/>
          <w:trHeight w:val="264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B6DF3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TV54minu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5F6AA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4CD78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5C39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B233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30E9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32113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CC36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F2C8C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FDA8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36DB7" w:rsidRPr="00636DB7" w14:paraId="52E2125A" w14:textId="77777777" w:rsidTr="00E35B57">
        <w:trPr>
          <w:gridAfter w:val="1"/>
          <w:wAfter w:w="6" w:type="dxa"/>
          <w:trHeight w:val="264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09EB0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98 (</w:t>
            </w:r>
            <w:proofErr w:type="spellStart"/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y</w:t>
            </w:r>
            <w:proofErr w:type="spellEnd"/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48AA6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2.97±0.2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7CB6F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2.97±0.2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445F3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988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794F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3.03±0.1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9342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3.00±0.1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105B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601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7AE7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2.93±0.2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3D5E6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2.79±0.3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9446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6*</w:t>
            </w:r>
          </w:p>
        </w:tc>
      </w:tr>
      <w:tr w:rsidR="00636DB7" w:rsidRPr="00636DB7" w14:paraId="69760691" w14:textId="77777777" w:rsidTr="00E35B57">
        <w:trPr>
          <w:gridAfter w:val="1"/>
          <w:wAfter w:w="6" w:type="dxa"/>
          <w:trHeight w:val="264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E721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50 (</w:t>
            </w:r>
            <w:proofErr w:type="spellStart"/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y</w:t>
            </w:r>
            <w:proofErr w:type="spellEnd"/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AE10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6.87±0.3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63D2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6.86±0.2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1381F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674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C605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7.03±0.2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6F9A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7.06±0.1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D5338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283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50E0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7.17±0.3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190CB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7.19±0.3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9968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479 </w:t>
            </w:r>
          </w:p>
        </w:tc>
      </w:tr>
      <w:tr w:rsidR="00636DB7" w:rsidRPr="00636DB7" w14:paraId="3A551366" w14:textId="77777777" w:rsidTr="00E35B57">
        <w:trPr>
          <w:gridAfter w:val="1"/>
          <w:wAfter w:w="6" w:type="dxa"/>
          <w:trHeight w:val="264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6D612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2 (</w:t>
            </w:r>
            <w:proofErr w:type="spellStart"/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y</w:t>
            </w:r>
            <w:proofErr w:type="spellEnd"/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51E0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9.79±0.7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4B00E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9.77±0.7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2CCF9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646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E35A9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3.00±1.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D7FFD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3.01±1.0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406D1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830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66E24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4.46±0.7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62B2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4.41±0.6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3E2D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418 </w:t>
            </w:r>
          </w:p>
        </w:tc>
      </w:tr>
      <w:tr w:rsidR="00636DB7" w:rsidRPr="00636DB7" w14:paraId="663DE866" w14:textId="77777777" w:rsidTr="00E35B57">
        <w:trPr>
          <w:gridAfter w:val="1"/>
          <w:wAfter w:w="6" w:type="dxa"/>
          <w:trHeight w:val="264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5FBBB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I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7204E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2±0.0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F356A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2±0.0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FE9F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803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EECE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7±0.0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A34E5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8±0.0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09C8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649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40A1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20±0.0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4DD0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20±0.0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D891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371 </w:t>
            </w:r>
          </w:p>
        </w:tc>
      </w:tr>
      <w:tr w:rsidR="00636DB7" w:rsidRPr="00636DB7" w14:paraId="681E4D15" w14:textId="77777777" w:rsidTr="00E35B57">
        <w:trPr>
          <w:gridAfter w:val="1"/>
          <w:wAfter w:w="6" w:type="dxa"/>
          <w:trHeight w:val="264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73F5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TV5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7537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79886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3027A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2EC32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C06E5" w14:textId="77777777" w:rsidR="00636DB7" w:rsidRPr="00636DB7" w:rsidRDefault="00636DB7" w:rsidP="00636D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132AA" w14:textId="77777777" w:rsidR="00636DB7" w:rsidRPr="00636DB7" w:rsidRDefault="00636DB7" w:rsidP="00636D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9BCB" w14:textId="77777777" w:rsidR="00636DB7" w:rsidRPr="00636DB7" w:rsidRDefault="00636DB7" w:rsidP="00636D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29449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90AE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36DB7" w:rsidRPr="00636DB7" w14:paraId="5005A021" w14:textId="77777777" w:rsidTr="00E35B57">
        <w:trPr>
          <w:gridAfter w:val="1"/>
          <w:wAfter w:w="6" w:type="dxa"/>
          <w:trHeight w:val="271"/>
        </w:trPr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011CB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7798D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91±0.0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F0A24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91±0.0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4BA7B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757 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2CB63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90±0.0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1727A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90±0.0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1802D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66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EE742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89±0.0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AAF8F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89±0.0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DDFF6" w14:textId="77777777" w:rsidR="00636DB7" w:rsidRPr="00636DB7" w:rsidRDefault="00636DB7" w:rsidP="00636D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226 </w:t>
            </w:r>
          </w:p>
        </w:tc>
      </w:tr>
    </w:tbl>
    <w:p w14:paraId="7D842AA1" w14:textId="6E91EB36" w:rsidR="00407454" w:rsidRPr="00E35B57" w:rsidRDefault="00E35B57">
      <w:pPr>
        <w:rPr>
          <w:rFonts w:ascii="Times New Roman" w:hAnsi="Times New Roman" w:cs="Times New Roman"/>
        </w:rPr>
      </w:pPr>
      <w:r w:rsidRPr="00E35B57">
        <w:rPr>
          <w:rFonts w:ascii="Times New Roman" w:hAnsi="Times New Roman" w:cs="Times New Roman"/>
        </w:rPr>
        <w:t xml:space="preserve">NTS VMAT: non-thyroid-sparing volume-modulated arc therapy, TS VMAT: thyroid-sparing volume-modulated arc therapy, </w:t>
      </w:r>
      <w:proofErr w:type="spellStart"/>
      <w:r w:rsidRPr="00E35B57">
        <w:rPr>
          <w:rFonts w:ascii="Times New Roman" w:hAnsi="Times New Roman" w:cs="Times New Roman"/>
        </w:rPr>
        <w:t>PTVnx</w:t>
      </w:r>
      <w:proofErr w:type="spellEnd"/>
      <w:r w:rsidRPr="00E35B57">
        <w:rPr>
          <w:rFonts w:ascii="Times New Roman" w:hAnsi="Times New Roman" w:cs="Times New Roman"/>
        </w:rPr>
        <w:t xml:space="preserve">: Planning Target Volume of nasopharynx, </w:t>
      </w:r>
      <w:proofErr w:type="spellStart"/>
      <w:r w:rsidRPr="00E35B57">
        <w:rPr>
          <w:rFonts w:ascii="Times New Roman" w:hAnsi="Times New Roman" w:cs="Times New Roman"/>
        </w:rPr>
        <w:t>PTVnd</w:t>
      </w:r>
      <w:proofErr w:type="spellEnd"/>
      <w:r w:rsidRPr="00E35B57">
        <w:rPr>
          <w:rFonts w:ascii="Times New Roman" w:hAnsi="Times New Roman" w:cs="Times New Roman"/>
        </w:rPr>
        <w:t xml:space="preserve">: Planning Target Volume of the metastatic lymph nodes, PTV60: Planning Target Volume receiving 60 </w:t>
      </w:r>
      <w:proofErr w:type="spellStart"/>
      <w:r w:rsidRPr="00E35B57">
        <w:rPr>
          <w:rFonts w:ascii="Times New Roman" w:hAnsi="Times New Roman" w:cs="Times New Roman"/>
        </w:rPr>
        <w:t>Gy</w:t>
      </w:r>
      <w:proofErr w:type="spellEnd"/>
      <w:r w:rsidRPr="00E35B57">
        <w:rPr>
          <w:rFonts w:ascii="Times New Roman" w:hAnsi="Times New Roman" w:cs="Times New Roman"/>
        </w:rPr>
        <w:t xml:space="preserve">, PTV60minus: PTV60 minus </w:t>
      </w:r>
      <w:proofErr w:type="spellStart"/>
      <w:r w:rsidRPr="00E35B57">
        <w:rPr>
          <w:rFonts w:ascii="Times New Roman" w:hAnsi="Times New Roman" w:cs="Times New Roman"/>
        </w:rPr>
        <w:t>PTVnx</w:t>
      </w:r>
      <w:proofErr w:type="spellEnd"/>
      <w:r w:rsidRPr="00E35B57">
        <w:rPr>
          <w:rFonts w:ascii="Times New Roman" w:hAnsi="Times New Roman" w:cs="Times New Roman"/>
        </w:rPr>
        <w:t xml:space="preserve"> and </w:t>
      </w:r>
      <w:proofErr w:type="spellStart"/>
      <w:r w:rsidRPr="00E35B57">
        <w:rPr>
          <w:rFonts w:ascii="Times New Roman" w:hAnsi="Times New Roman" w:cs="Times New Roman"/>
        </w:rPr>
        <w:t>PTVnd</w:t>
      </w:r>
      <w:proofErr w:type="spellEnd"/>
      <w:r w:rsidRPr="00E35B57">
        <w:rPr>
          <w:rFonts w:ascii="Times New Roman" w:hAnsi="Times New Roman" w:cs="Times New Roman"/>
        </w:rPr>
        <w:t xml:space="preserve"> 3 mm expansion volume, PTV54: Planning Target Volume receiving 54 </w:t>
      </w:r>
      <w:proofErr w:type="spellStart"/>
      <w:r w:rsidRPr="00E35B57">
        <w:rPr>
          <w:rFonts w:ascii="Times New Roman" w:hAnsi="Times New Roman" w:cs="Times New Roman"/>
        </w:rPr>
        <w:t>Gy</w:t>
      </w:r>
      <w:proofErr w:type="spellEnd"/>
      <w:r w:rsidRPr="00E35B57">
        <w:rPr>
          <w:rFonts w:ascii="Times New Roman" w:hAnsi="Times New Roman" w:cs="Times New Roman"/>
        </w:rPr>
        <w:t xml:space="preserve">, PTV54minus: PTV54 minus PTV60, </w:t>
      </w:r>
      <w:proofErr w:type="spellStart"/>
      <w:r w:rsidRPr="00E35B57">
        <w:rPr>
          <w:rFonts w:ascii="Times New Roman" w:hAnsi="Times New Roman" w:cs="Times New Roman"/>
        </w:rPr>
        <w:t>PTVnx</w:t>
      </w:r>
      <w:proofErr w:type="spellEnd"/>
      <w:r w:rsidRPr="00E35B57">
        <w:rPr>
          <w:rFonts w:ascii="Times New Roman" w:hAnsi="Times New Roman" w:cs="Times New Roman"/>
        </w:rPr>
        <w:t xml:space="preserve"> and </w:t>
      </w:r>
      <w:proofErr w:type="spellStart"/>
      <w:r w:rsidRPr="00E35B57">
        <w:rPr>
          <w:rFonts w:ascii="Times New Roman" w:hAnsi="Times New Roman" w:cs="Times New Roman"/>
        </w:rPr>
        <w:t>PTVnd</w:t>
      </w:r>
      <w:proofErr w:type="spellEnd"/>
      <w:r w:rsidRPr="00E35B57">
        <w:rPr>
          <w:rFonts w:ascii="Times New Roman" w:hAnsi="Times New Roman" w:cs="Times New Roman"/>
        </w:rPr>
        <w:t xml:space="preserve"> 3 mm expansion volume, D98: dose to 98% volume, D50: dose to 50% volume, D2: dose to 2% volume, HI: homogeneity index, CI: conformity index, *: P&lt;0.05, SD: Standard Deviation</w:t>
      </w:r>
    </w:p>
    <w:sectPr w:rsidR="00407454" w:rsidRPr="00E35B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214F37D" w14:textId="77777777" w:rsidR="00636DB7" w:rsidRDefault="00636DB7" w:rsidP="00636DB7">
      <w:pPr>
        <w:rPr>
          <w:rFonts w:hint="eastAsia"/>
        </w:rPr>
      </w:pPr>
      <w:r>
        <w:separator/>
      </w:r>
    </w:p>
  </w:endnote>
  <w:endnote w:type="continuationSeparator" w:id="0">
    <w:p w14:paraId="4AA3017F" w14:textId="77777777" w:rsidR="00636DB7" w:rsidRDefault="00636DB7" w:rsidP="00636DB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2801CD8" w14:textId="77777777" w:rsidR="00636DB7" w:rsidRDefault="00636DB7" w:rsidP="00636DB7">
      <w:pPr>
        <w:rPr>
          <w:rFonts w:hint="eastAsia"/>
        </w:rPr>
      </w:pPr>
      <w:r>
        <w:separator/>
      </w:r>
    </w:p>
  </w:footnote>
  <w:footnote w:type="continuationSeparator" w:id="0">
    <w:p w14:paraId="5A58A0F0" w14:textId="77777777" w:rsidR="00636DB7" w:rsidRDefault="00636DB7" w:rsidP="00636DB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454"/>
    <w:rsid w:val="00241982"/>
    <w:rsid w:val="003174FB"/>
    <w:rsid w:val="00407454"/>
    <w:rsid w:val="0055012D"/>
    <w:rsid w:val="00636DB7"/>
    <w:rsid w:val="008B4D42"/>
    <w:rsid w:val="00E35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B877FE"/>
  <w15:chartTrackingRefBased/>
  <w15:docId w15:val="{E08304FA-040A-4120-B0C5-36BB9315D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6DB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6D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6D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6D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9386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5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7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428</Words>
  <Characters>2444</Characters>
  <Application>Microsoft Office Word</Application>
  <DocSecurity>0</DocSecurity>
  <Lines>20</Lines>
  <Paragraphs>5</Paragraphs>
  <ScaleCrop>false</ScaleCrop>
  <Company/>
  <LinksUpToDate>false</LinksUpToDate>
  <CharactersWithSpaces>2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砚砚 林</dc:creator>
  <cp:keywords/>
  <dc:description/>
  <cp:lastModifiedBy>砚砚 林</cp:lastModifiedBy>
  <cp:revision>6</cp:revision>
  <dcterms:created xsi:type="dcterms:W3CDTF">2024-09-21T14:58:00Z</dcterms:created>
  <dcterms:modified xsi:type="dcterms:W3CDTF">2024-09-21T15:32:00Z</dcterms:modified>
</cp:coreProperties>
</file>